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1 Table. Association of 123 European-T2D SNPs with glycaemic progression.</w:t>
      </w:r>
    </w:p>
    <w:tbl>
      <w:tblPr>
        <w:tblW w:w="126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630"/>
        <w:gridCol w:w="1206"/>
        <w:gridCol w:w="2801"/>
        <w:gridCol w:w="763"/>
        <w:gridCol w:w="1330"/>
        <w:gridCol w:w="1646"/>
        <w:gridCol w:w="711"/>
        <w:gridCol w:w="1646"/>
        <w:gridCol w:w="711"/>
      </w:tblGrid>
      <w:tr>
        <w:trPr>
          <w:trHeight w:val="516" w:hRule="atLeast"/>
        </w:trPr>
        <w:tc>
          <w:tcPr>
            <w:tcW w:w="1255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NP</w:t>
            </w:r>
          </w:p>
        </w:tc>
        <w:tc>
          <w:tcPr>
            <w:tcW w:w="63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r</w:t>
            </w:r>
          </w:p>
        </w:tc>
        <w:tc>
          <w:tcPr>
            <w:tcW w:w="1206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2801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earest gene</w:t>
            </w:r>
          </w:p>
        </w:tc>
        <w:tc>
          <w:tcPr>
            <w:tcW w:w="763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330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Risk Allele</w:t>
            </w:r>
          </w:p>
        </w:tc>
        <w:tc>
          <w:tcPr>
            <w:tcW w:w="235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odel 1 </w:t>
              <w:br/>
              <w:t>(non-adjustment)</w:t>
            </w:r>
          </w:p>
        </w:tc>
        <w:tc>
          <w:tcPr>
            <w:tcW w:w="2357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Model 2 </w:t>
              <w:br/>
              <w:t>(adjustment)</w:t>
            </w:r>
          </w:p>
        </w:tc>
      </w:tr>
      <w:tr>
        <w:trPr>
          <w:trHeight w:val="288" w:hRule="atLeast"/>
        </w:trPr>
        <w:tc>
          <w:tcPr>
            <w:tcW w:w="1255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63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206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01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763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330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1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R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961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91335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ACF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6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08873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50688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442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 (1.01-1.2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6 (1.02-1.3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276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530507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GFRN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8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 (1.02-1.1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4933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0471224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OTCH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84-1.1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83-1.1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408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415925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X1-AS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8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8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8204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19660535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2723886 (LYPLAL1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8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9-1.1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4833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9672955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CB10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9-1.0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 (0.86-0.9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8671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2827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86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4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800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741237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CKR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1.03-1.1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1.02-1.1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430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58580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4432H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2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0935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527645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P6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88-1.0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87-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1696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1934977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CL2L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2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61765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1309759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5373585 (GLI2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3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5729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113665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BMS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2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3892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552887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BLL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2-1.1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5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97214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710141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R570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5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81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56179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897366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HKAP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2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89995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9484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PAR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5 (0.95-1.3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9 (0.97-1.4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49665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345479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E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3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3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92670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925539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TH1R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926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897215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XN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9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7957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4705365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AMTS9-AS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1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88-1.0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4720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205325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BNL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9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9252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0766618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NI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5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6510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551339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GF2BP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1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879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6665645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6GAL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8012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0302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WFS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6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88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0866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134293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ATA1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 (0.85-0.9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87-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33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358449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CD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8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6742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988899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9B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35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0986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833154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DT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 (0.96-1.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 (0.97-1.3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6852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325412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MEM15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618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4733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H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9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89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8657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272664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L1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3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5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591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580675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5orf6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6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3071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003678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C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1.02-1.1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1.01-1.1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8781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642731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ZBED3-AS1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0.96-1.2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4-1.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0774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292768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THDC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1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6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502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81654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REB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2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3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6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7569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679709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AL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2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9-1.0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8576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152485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FKBIL1 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1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2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633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27714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DQB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88-1.0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0714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78111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LA-DO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81-1.2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84-1.3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36942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810974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7986598 (VEGFA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4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3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6-1.1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28929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0816887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FAP2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5-1.1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0.98-1.1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539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7068983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S4XP9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7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460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1898208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G1, MED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7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2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2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222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076677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22A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6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8-1.1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1684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89828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GK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19134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064255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GMO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9082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248828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YKT6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2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993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341884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LN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9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9-1.1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2391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751062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TNBP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8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 (0.83-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2342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042918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5375508 (KLF14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8-1.1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84108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68987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GK2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78-1.1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1 (0.73-1.1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7749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18876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57273(TNKS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2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5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1002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633159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NX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9-1.1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3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4110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85231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PL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7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1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0872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86372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UR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88-1.2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81-1.1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6819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85918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U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7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5169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1519248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K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3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5-1.1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6-1.1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8452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593750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P53INP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 (1.04-1.1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1.01-1.1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38021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8185025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LC30A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4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3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941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6003567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34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1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2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9744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291928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IS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-1.0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631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003367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2B-AS1/CDKN2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0.99-1.1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7-1.1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8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81166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134094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KN2B-AS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9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2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586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402564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AP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4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1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7914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89898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1927450 (TLE1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89-1.2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88-1.2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7964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4308948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1927502 (TLE1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6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9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2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1143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691918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7987099 (PTPDC1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85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876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6137065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BO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2576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07894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DC12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1.01-1.1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1.02-1.1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61613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469514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241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8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3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6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6333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59405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MK2G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87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88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5327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964975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MIZ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5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9-1.1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7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92386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448207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HEX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9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3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6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59174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197650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UK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-1.1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2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 (1.06-1.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6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9031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4758349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CF7L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85-1.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0.91-1.3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4210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16751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EKHA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9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6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5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378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83975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Q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7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1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5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52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40863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CNJ1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4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2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9295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935102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YRL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0.99-1.1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2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5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5522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2433098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RAP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4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85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1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8309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270871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TNR1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5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6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9313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236058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TS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3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7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3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72325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8398938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TS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 (1.04-1.2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2 (1.03-1.2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0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2995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0628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CND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9-1.0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0484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646308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TPR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6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84299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796515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5369709 (KLHL42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1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1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3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4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6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26118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212318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PSAP5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1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8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1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0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4804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6326943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MGA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88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85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6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383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1439589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SPAN8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2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6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3 (0.86-0.9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1071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3978504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OCS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9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1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40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409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349157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ITPNM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1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6-1.1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8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5-1.1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2547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456845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NF664-FAM101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6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6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1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57667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355430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KL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5 (0.88-1.0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6374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1096095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LEU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6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1-1.0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5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3597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071715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5370275 (SPRY2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7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50215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2383155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2CD4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3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4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8207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382330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SP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5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0.94-1.2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 (0.97-1.3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770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783276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1929457 (HMG20A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36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1-1.1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9-1.1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93214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0372067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5370965 (AP3S2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92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3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9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4014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0064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M234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5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82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1857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382265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TO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 (1.01-1.1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3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01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444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9666683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FAT5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1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2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1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2-1.1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2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72580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524377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TRB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3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7 (0.89-1.2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84-1.2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3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292597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8153479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MIP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5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9-1.1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8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9-1.1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7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0688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985864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ZZEF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6 (0.98-1.1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4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2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74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9456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65341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I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93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 (0.85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9 (0.88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805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165175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609984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NF1B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3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76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96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40572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054250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AT3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9 (0.88-1.3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4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4 (0.9-1.4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9119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5885756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SBPL7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68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5 (0.97-1.1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2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 (1.02-1.2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98942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989154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E2Z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08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85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18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76317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168760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ACO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29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87-1.2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9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4 (0.86-1.26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95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724076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070642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AMA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6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2 (0.95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0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1 (0.94-1.0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74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29701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7884750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C4R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7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3 (0.95-1.1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14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89-1.07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85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104019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407718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UGP1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02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3 (1.03-1.2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 (0.99-1.2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66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810826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6158513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IPR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24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2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07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1-1.0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27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5152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435749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OC105372562 (FOXA2)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10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1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8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6 (0.9-1.03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309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605966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2675727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IF2S2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57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11 (1.02-1.21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12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08 (0.99-1.19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083</w:t>
            </w:r>
          </w:p>
        </w:tc>
      </w:tr>
      <w:tr>
        <w:trPr>
          <w:trHeight w:val="288" w:hRule="atLeast"/>
        </w:trPr>
        <w:tc>
          <w:tcPr>
            <w:tcW w:w="12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81042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3001721</w:t>
            </w:r>
          </w:p>
        </w:tc>
        <w:tc>
          <w:tcPr>
            <w:tcW w:w="28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NF4A</w:t>
            </w:r>
          </w:p>
        </w:tc>
        <w:tc>
          <w:tcPr>
            <w:tcW w:w="7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35</w:t>
            </w:r>
          </w:p>
        </w:tc>
        <w:tc>
          <w:tcPr>
            <w:tcW w:w="13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7 (0.92-1.04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01</w:t>
            </w:r>
          </w:p>
        </w:tc>
        <w:tc>
          <w:tcPr>
            <w:tcW w:w="16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8 (0.92-1.05)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646</w:t>
            </w:r>
          </w:p>
        </w:tc>
      </w:tr>
      <w:tr>
        <w:trPr>
          <w:trHeight w:val="300" w:hRule="atLeast"/>
        </w:trPr>
        <w:tc>
          <w:tcPr>
            <w:tcW w:w="1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s4823182</w:t>
            </w:r>
          </w:p>
        </w:tc>
        <w:tc>
          <w:tcPr>
            <w:tcW w:w="6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0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4377442</w:t>
            </w:r>
          </w:p>
        </w:tc>
        <w:tc>
          <w:tcPr>
            <w:tcW w:w="28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MM50</w:t>
            </w:r>
          </w:p>
        </w:tc>
        <w:tc>
          <w:tcPr>
            <w:tcW w:w="7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479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6)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45</w:t>
            </w:r>
          </w:p>
        </w:tc>
        <w:tc>
          <w:tcPr>
            <w:tcW w:w="16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0.94-1.07)</w:t>
            </w:r>
          </w:p>
        </w:tc>
        <w:tc>
          <w:tcPr>
            <w:tcW w:w="7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926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Model 2 was adjusted by all clinical risk factors identified by stepwise variable selection, including age onset of diabetes, year of diagnosis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uration of diabetes, smoking status, strata(BMI), strata(HbA1c), log-transformed triglyceride, LDL cholesterol, log-transformed ACR, sensory neuropathy, retinopathy, history of chronic kidney disease and use of medication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600" w:leader="none"/>
        </w:tabs>
        <w:spacing w:before="0" w:after="1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等线;DengXian" w:cs="Times New Roman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0"/>
      <w:outlineLvl w:val="0"/>
    </w:pPr>
    <w:rPr>
      <w:rFonts w:ascii="Calibri Light" w:hAnsi="Calibri Light" w:eastAsia="等线 Light" w:cs="Calibri Light"/>
      <w:color w:val="2E74B5"/>
      <w:sz w:val="32"/>
      <w:szCs w:val="32"/>
      <w:lang w:eastAsia="zh-TW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40" w:after="0"/>
      <w:outlineLvl w:val="1"/>
    </w:pPr>
    <w:rPr>
      <w:rFonts w:ascii="Calibri Light" w:hAnsi="Calibri Light" w:eastAsia="等线 Light" w:cs="Calibri Light"/>
      <w:color w:val="2E74B5"/>
      <w:sz w:val="26"/>
      <w:szCs w:val="26"/>
      <w:lang w:eastAsia="zh-TW"/>
    </w:rPr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1">
    <w:name w:val="标题 1 字符"/>
    <w:qFormat/>
    <w:rPr>
      <w:rFonts w:ascii="Calibri Light" w:hAnsi="Calibri Light" w:eastAsia="等线 Light" w:cs="Calibri Light"/>
      <w:color w:val="2E74B5"/>
      <w:sz w:val="32"/>
      <w:szCs w:val="32"/>
      <w:lang w:val="en-US"/>
    </w:rPr>
  </w:style>
  <w:style w:type="character" w:styleId="2">
    <w:name w:val="标题 2 字符"/>
    <w:qFormat/>
    <w:rPr>
      <w:rFonts w:ascii="Calibri Light" w:hAnsi="Calibri Light" w:eastAsia="等线 Light" w:cs="Calibri Light"/>
      <w:color w:val="2E74B5"/>
      <w:sz w:val="26"/>
      <w:szCs w:val="26"/>
      <w:lang w:val="en-US"/>
    </w:rPr>
  </w:style>
  <w:style w:type="character" w:styleId="Style15">
    <w:name w:val="批注框文本 字符"/>
    <w:qFormat/>
    <w:rPr>
      <w:rFonts w:ascii="Times New Roman" w:hAnsi="Times New Roman" w:cs="Times New Roman"/>
      <w:sz w:val="18"/>
      <w:szCs w:val="1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普通(网站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Msonormal">
    <w:name w:val="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>
    <w:name w:val="xl63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3">
    <w:name w:val="xl73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6">
    <w:name w:val="xl76"/>
    <w:basedOn w:val="Normal"/>
    <w:qFormat/>
    <w:pPr>
      <w:pBdr>
        <w:top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Style17">
    <w:name w:val="批注框文本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2T07:45:00Z</dcterms:created>
  <dc:creator>Guozhi Jiang (MEDT)</dc:creator>
  <dc:description/>
  <cp:keywords/>
  <dc:language>en-US</dc:language>
  <cp:lastModifiedBy>Guozhi Jiang (HKIDO)</cp:lastModifiedBy>
  <dcterms:modified xsi:type="dcterms:W3CDTF">2020-06-09T03:00:00Z</dcterms:modified>
  <cp:revision>214</cp:revision>
  <dc:subject/>
  <dc:title/>
</cp:coreProperties>
</file>